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nl-NL"/>
        </w:rPr>
      </w:r>
    </w:p>
    <w:tbl>
      <w:tblPr>
        <w:tblW w:w="14662" w:type="dxa"/>
        <w:jc w:val="left"/>
        <w:tblInd w:w="-6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0"/>
        <w:gridCol w:w="1607"/>
        <w:gridCol w:w="1607"/>
        <w:gridCol w:w="1607"/>
        <w:gridCol w:w="1607"/>
        <w:gridCol w:w="1556"/>
        <w:gridCol w:w="1494"/>
        <w:gridCol w:w="1352"/>
        <w:gridCol w:w="1602"/>
      </w:tblGrid>
      <w:tr>
        <w:trPr>
          <w:trHeight w:val="665" w:hRule="exact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Lifetime smoking habit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All-caus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VD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PD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ny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Lung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lorectal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Prostate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Breast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ll subject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52(24.5)/776(75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2(10.9)/916 (89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 (0.7)/1021 (99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7 (9.4)/931 (90.6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 (0.5)/1023 (99.5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4 (1.4)/1014 (98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ex-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0 (30.8)/202 (69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7 (16.1)/245 (83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1.4)/288 (98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3 (11.3)/259 (88.7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1.4)/288 (98.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1.4)/288 (98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Quitte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33 (27.5)/613 (72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08(12.8)/738 (87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0 (2.4)/826 (97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04 (12.3)/742 (87.7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2 (2.6)/824 (97.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 (1.3)/835 (98.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Persistent smokers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507 (36.0)/901 (64.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232(16.5)/1176 (83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65 (4.6)/1343 (95.4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214(15.2)/1194 (84.8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83 (5.9)/1325 (94.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5 (1.1)/1393 (98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0 (17.1)/291 (82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 (8.3)/322 (91.7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1.1)/347 (98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7 (7.7)/324 (92.3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0.9)/348 (99.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2 (0.6)/349 (99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Female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23 (27.5)/588 (72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00 (12.3)/711 (87.7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 (0.9)/804 (99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8 (10.9)/723 (89.1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 (0.6)/806 (99.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1.5)/799 (98.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 (2.6)/790 (97.4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ex-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0  (21.1)/75 (78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12.6)/83 (87.4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2.1)/93 (97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 (5.3)/90 (94.7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 (0.0)/95 (100.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1.1)/94 (98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2.1)/93 (97.9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Quitters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6 (16.1)/240 (83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22 (7.7)/264 (92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0.7)/284 (99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3 (8.0)/263 (92.0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0.3)/285 (99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0.7)/284 (99.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 (2.8)/278 (97.2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cigarette smoke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4 (23.9)/363 (76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3 (11.1)/424 (88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 (2.7)/464 (97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7 (9.9)/430 (90.1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7 (3.6)/460 (96.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0.8)/473 (99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6 (1.3)/471 (98.7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 (15.3)/160 (84.7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 (6.9)/176 (93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0.5)/188 (99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5 (7.9)/174 (92.1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 (0.0)/189 (100.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0.5)/188 (99.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1.6)/186 (98.4)</w:t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Male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 (13.4)/188 (86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5.5)/205 (94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 (0.0)/217 (100.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 (4.1)/208 (95.9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 (0.0)/217 (100.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0.9)/215 (99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0.9)/215 (99.1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ex-smok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0 (35.5)/127 (64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5 (17.8)/162 (82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1.0)/195 (99.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8 (14.2)/169 (85.8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 (2.0)/193 (98.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1.5)194 (98.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 (3.0)/191 (97.0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Quitters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87 (33.4)/373 (66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6 (15.4)/474 (84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8 (3.2)/542 (96.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1 (14.5)/479 (85.5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 (3.8)/539 (96.3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 (1.6)/551 (98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 (1.4)/552 (98.6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 cigarette  smoke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30 (41.8)/460 (58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52 (19.2)/638 (80.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0 (5.1)/750 (94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2 (16.7)/658 (83.3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6 (7.1)/734 (92.9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 (0.9)/783 (99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 (1.0)/782 (99.0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pipe/cigar smoke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 (38.2)/21 (61.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 (14.7)/29 (85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 (0.0)/34 (100.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 (23.5)/26 (76.5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8.8)/31 (91.2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2.9)/33 (97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2.9)/33 (97.1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ersistent mixed smoke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0 (46.7)/57 (53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2 (20.6)/85 (79.4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11.2)/95 (88.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7 (25.2)/80 (74.8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 (6.5)/100 (93.5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2.8)/104 (97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1.9)/105 (98.1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Unstructured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1 (19.1)/131 (80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 (9.9)/146 (90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803" w:leader="none"/>
              </w:tabs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1.9)/159 (98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7.4)/150 (92.6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1.9)/159 (98.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 (0.6)/161 (99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1.2)/160 (98.8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11" w:hRule="exact"/>
        </w:trPr>
        <w:tc>
          <w:tcPr>
            <w:tcW w:w="22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NL" w:eastAsia="nl-NL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tabs>
          <w:tab w:val="clear" w:pos="720"/>
          <w:tab w:val="left" w:pos="5190" w:leader="none"/>
        </w:tabs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ab/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1250</wp:posOffset>
                </wp:positionH>
                <wp:positionV relativeFrom="page">
                  <wp:posOffset>1562735</wp:posOffset>
                </wp:positionV>
                <wp:extent cx="4782185" cy="3709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2185" cy="3709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3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8"/>
                              <w:gridCol w:w="1710"/>
                              <w:gridCol w:w="1764"/>
                              <w:gridCol w:w="1699"/>
                            </w:tblGrid>
                            <w:tr>
                              <w:trPr>
                                <w:trHeight w:val="679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Lifetime smoking habit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nl-NL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ll-cau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CO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events/censored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events/censored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 (%)/n (%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 (%)/n (%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All subject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ever 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52(24.5)/776(75.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12(10.9)/916 (89.1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ex-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90 (30.8)/202 (69.2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47 (16.1)/245 (83.9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Quitt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33 (27.5)/613 (72.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08(12.8)/738 (87.2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Persistent smokers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  <w:t>507 (36.0)/901 (64.0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  <w:t>232(16.5)/1176 (83.5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Unstructured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60 (17.1)/291 (82.9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9 (8.3)/322 (91.7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ever 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23 (27.5)/588 (72.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00 (12.3)/711 (87.7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ex-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0  (21.1)/75 (78.9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2 (12.6)/83 (87.4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Quitters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46 (16.1)/240 (83.9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  <w:t>22 (7.7)/264 (92.3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cigarette smok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14 (23.9)/363 (76.1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53 (11.1)/424 (88.9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Unstructured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9 (15.3)/160 (84.7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3 (6.9)/176 (93.1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Never 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9 (13.4)/188 (86.6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2 (5.5)/205 (94.5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ex-smok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70 (35.5)/127 (64.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35 (17.8)/162 (82.2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Quitters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87 (33.4)/373 (66.6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86 (15.4)/474 (84.6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 cigarette  smok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330 (41.8)/460 (58.2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52 (19.2)/638 (80.8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pipe/cigar smok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3 (38.2)/21 (61.8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5 (14.7)/29 (85.3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Persistent mixed smoker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50 (46.7)/57 (53.3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22 (20.6)/85 (79.4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Unstructured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31 (19.1)/131 (80.9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  <w:t>16 (9.9)/146 (90.1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23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55pt;height:292.1pt;mso-wrap-distance-left:9pt;mso-wrap-distance-right:9pt;mso-wrap-distance-top:0pt;mso-wrap-distance-bottom:0pt;margin-top:123.05pt;mso-position-vertical-relative:page;margin-left:87.5pt;mso-position-horizontal-relative:page">
                <v:fill opacity="0f"/>
                <v:textbox inset="0in,0in,0in,0in">
                  <w:txbxContent>
                    <w:tbl>
                      <w:tblPr>
                        <w:tblW w:w="753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8"/>
                        <w:gridCol w:w="1710"/>
                        <w:gridCol w:w="1764"/>
                        <w:gridCol w:w="1699"/>
                      </w:tblGrid>
                      <w:tr>
                        <w:trPr>
                          <w:trHeight w:val="679" w:hRule="exac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 xml:space="preserve">Lifetime smoking habi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nl-NL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ll-cause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COPD</w:t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events/censored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events/censored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 (%)/n (%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 (%)/n (%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All subject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ever 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52(24.5)/776(75.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12(10.9)/916 (89.1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ex-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90 (30.8)/202 (69.2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47 (16.1)/245 (83.9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Quitter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33 (27.5)/613 (72.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08(12.8)/738 (87.2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Persistent smokers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  <w:t>507 (36.0)/901 (64.0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  <w:t>232(16.5)/1176 (83.5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Unstructured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60 (17.1)/291 (82.9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9 (8.3)/322 (91.7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ever 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23 (27.5)/588 (72.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00 (12.3)/711 (87.7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ex-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0  (21.1)/75 (78.9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2 (12.6)/83 (87.4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Quitters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46 (16.1)/240 (83.9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  <w:t>22 (7.7)/264 (92.3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cigarette smoker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14 (23.9)/363 (76.1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53 (11.1)/424 (88.9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Unstructured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9 (15.3)/160 (84.7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3 (6.9)/176 (93.1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Never 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9 (13.4)/188 (86.6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2 (5.5)/205 (94.5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ex-smoker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70 (35.5)/127 (64.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35 (17.8)/162 (82.2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Quitters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87 (33.4)/373 (66.6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86 (15.4)/474 (84.6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 cigarette  smoker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330 (41.8)/460 (58.2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52 (19.2)/638 (80.8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pipe/cigar smoker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3 (38.2)/21 (61.8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5 (14.7)/29 (85.3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Persistent mixed smoker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50 (46.7)/57 (53.3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22 (20.6)/85 (79.4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 xml:space="preserve">Unstructured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31 (19.1)/131 (80.9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  <w:t>16 (9.9)/146 (90.1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" w:hRule="exact"/>
                        </w:trPr>
                        <w:tc>
                          <w:tcPr>
                            <w:tcW w:w="23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05:00Z</dcterms:created>
  <dc:creator>Niloofar</dc:creator>
  <dc:description/>
  <cp:keywords/>
  <dc:language>en-US</dc:language>
  <cp:lastModifiedBy>Niloofar Taghizadeh</cp:lastModifiedBy>
  <dcterms:modified xsi:type="dcterms:W3CDTF">2016-01-07T23:05:00Z</dcterms:modified>
  <cp:revision>4</cp:revision>
  <dc:subject/>
  <dc:title/>
</cp:coreProperties>
</file>